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7CF36" w14:textId="098F3573" w:rsidR="00A724BB" w:rsidRDefault="00A724BB">
      <w:r>
        <w:t>S2 Table.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709"/>
        <w:gridCol w:w="1559"/>
        <w:gridCol w:w="1134"/>
        <w:gridCol w:w="1528"/>
        <w:gridCol w:w="1768"/>
        <w:gridCol w:w="1134"/>
        <w:gridCol w:w="1134"/>
      </w:tblGrid>
      <w:tr w:rsidR="00585B5C" w:rsidRPr="00BF168C" w14:paraId="7CC9D8EF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8A5F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2C84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67ACE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1E2D1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2553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99DF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s of iL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ED1C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</w:t>
            </w:r>
          </w:p>
          <w:p w14:paraId="0A4B10A2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585B5C" w:rsidRPr="00BF168C" w14:paraId="3A6EEA22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50F8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31594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chw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C6A7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4C020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3BB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3FF1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B8B5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585B5C" w:rsidRPr="00BF168C" w14:paraId="1AD69D46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EBA6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1C37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be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84CD0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9184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5983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, hospital</w:t>
            </w:r>
          </w:p>
          <w:p w14:paraId="3ED4A0ED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ulti-cen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6F9F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2A8F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</w:tr>
      <w:tr w:rsidR="00585B5C" w:rsidRPr="00BF168C" w14:paraId="6ECD3FE5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3A6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6A0D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b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33143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5CE8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1D0B0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C522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70FC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</w:tr>
      <w:tr w:rsidR="00585B5C" w:rsidRPr="00BF168C" w14:paraId="7D0551A7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37EA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2F270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ds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71C6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8B6E3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CE2F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79B8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  <w:p w14:paraId="10366D13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3497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*</w:t>
            </w:r>
          </w:p>
        </w:tc>
      </w:tr>
      <w:tr w:rsidR="00585B5C" w:rsidRPr="00BF168C" w14:paraId="010F518D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A7AD7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57A9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AA1CC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DD9D0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9DE12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94CC1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5764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85B5C" w:rsidRPr="00BF168C" w14:paraId="492B668B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46D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98C8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Bo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8DF56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C64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04C92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3349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64D6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585B5C" w:rsidRPr="00BF168C" w14:paraId="6EF2F3A7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9C58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9103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pas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CAF3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DA238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5254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49E44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5F75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585B5C" w:rsidRPr="00BF168C" w14:paraId="7AB1B736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39F0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9828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hon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2CF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ECC7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58CB3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72EB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4436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585B5C" w:rsidRPr="00BF168C" w14:paraId="5C8F0F67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E9811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C8AFC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B1F9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481CA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3DE2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F3C3D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6CC7A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585B5C" w:rsidRPr="00BF168C" w14:paraId="79CA9545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CD43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844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ediktsdótt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FBF4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E76C9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FF13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5A13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451F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585B5C" w:rsidRPr="00BF168C" w14:paraId="039447F7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5E31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6DD2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nde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DA0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1C025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537B6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2D03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6BB83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585B5C" w:rsidRPr="00BF168C" w14:paraId="737F989A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8B1F" w14:textId="77777777" w:rsidR="00585B5C" w:rsidRPr="00BF168C" w:rsidRDefault="00585B5C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0D8A" w14:textId="77777777" w:rsidR="00585B5C" w:rsidRPr="00BF168C" w:rsidRDefault="00585B5C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Gbotolor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3227A" w14:textId="77777777" w:rsidR="00585B5C" w:rsidRPr="00BF168C" w:rsidRDefault="00585B5C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76C4" w14:textId="77777777" w:rsidR="00585B5C" w:rsidRPr="00BF168C" w:rsidRDefault="00585B5C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0BE0" w14:textId="77777777" w:rsidR="00585B5C" w:rsidRPr="00BF168C" w:rsidRDefault="00585B5C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85EF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21CD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</w:tr>
      <w:tr w:rsidR="00585B5C" w:rsidRPr="00BF168C" w14:paraId="2626BD5C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31B4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6D48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q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E210D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6B00C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CA70F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1B71B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  <w:p w14:paraId="066A3352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8038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*</w:t>
            </w:r>
          </w:p>
        </w:tc>
      </w:tr>
      <w:tr w:rsidR="00585B5C" w:rsidRPr="00BF168C" w14:paraId="66D9FF93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442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05FA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ye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9384A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3B15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rospective cohor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48A6B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EF307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2A4F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85B5C" w:rsidRPr="00BF168C" w14:paraId="3B646C99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934D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D634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ka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74B94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3991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spective cohort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C507C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7298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  <w:p w14:paraId="6F513158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EE30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*</w:t>
            </w:r>
          </w:p>
        </w:tc>
      </w:tr>
      <w:tr w:rsidR="00585B5C" w:rsidRPr="00BF168C" w14:paraId="5BDE19BF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F629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4ECD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ens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C206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D38D2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9A58E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12D8D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4287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585B5C" w:rsidRPr="00BF168C" w14:paraId="793D7F0D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9305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1077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38390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B1F74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26D72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931F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1C489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585B5C" w:rsidRPr="00BF168C" w14:paraId="1B5A21A2" w14:textId="77777777" w:rsidTr="0035082A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01A45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CAF59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9A7D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666E2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B74C" w14:textId="77777777" w:rsidR="00585B5C" w:rsidRPr="00BF168C" w:rsidRDefault="00585B5C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data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58981" w14:textId="77777777" w:rsidR="00585B5C" w:rsidRPr="00BF168C" w:rsidRDefault="00585B5C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90679" w14:textId="77777777" w:rsidR="00585B5C" w:rsidRPr="00BF168C" w:rsidRDefault="00585B5C" w:rsidP="0035082A">
            <w:pPr>
              <w:ind w:left="9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14:paraId="2487985F" w14:textId="77777777" w:rsidR="00121936" w:rsidRDefault="00121936"/>
    <w:sectPr w:rsidR="00121936" w:rsidSect="00421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5C"/>
    <w:rsid w:val="00000ECE"/>
    <w:rsid w:val="000054D7"/>
    <w:rsid w:val="00005710"/>
    <w:rsid w:val="0000571A"/>
    <w:rsid w:val="000074D6"/>
    <w:rsid w:val="000150B9"/>
    <w:rsid w:val="00015EE4"/>
    <w:rsid w:val="000201F9"/>
    <w:rsid w:val="00020AC6"/>
    <w:rsid w:val="00021017"/>
    <w:rsid w:val="00021F0B"/>
    <w:rsid w:val="00023C7F"/>
    <w:rsid w:val="000242EA"/>
    <w:rsid w:val="00025191"/>
    <w:rsid w:val="0003370F"/>
    <w:rsid w:val="00033BA1"/>
    <w:rsid w:val="000347DA"/>
    <w:rsid w:val="00044D28"/>
    <w:rsid w:val="00046D2A"/>
    <w:rsid w:val="00047B0C"/>
    <w:rsid w:val="00050839"/>
    <w:rsid w:val="00052C9A"/>
    <w:rsid w:val="00065CD9"/>
    <w:rsid w:val="00071617"/>
    <w:rsid w:val="00072890"/>
    <w:rsid w:val="00074AF6"/>
    <w:rsid w:val="00083581"/>
    <w:rsid w:val="00084475"/>
    <w:rsid w:val="000921ED"/>
    <w:rsid w:val="00095A47"/>
    <w:rsid w:val="000A1F6D"/>
    <w:rsid w:val="000A445F"/>
    <w:rsid w:val="000B4091"/>
    <w:rsid w:val="000B4837"/>
    <w:rsid w:val="000B5CCE"/>
    <w:rsid w:val="000B6A74"/>
    <w:rsid w:val="000B7964"/>
    <w:rsid w:val="000C0245"/>
    <w:rsid w:val="000C32F8"/>
    <w:rsid w:val="000C39A0"/>
    <w:rsid w:val="000C6318"/>
    <w:rsid w:val="000C66F8"/>
    <w:rsid w:val="000C73E7"/>
    <w:rsid w:val="000D2048"/>
    <w:rsid w:val="000D33A0"/>
    <w:rsid w:val="000D3CEF"/>
    <w:rsid w:val="000D4135"/>
    <w:rsid w:val="000D41C3"/>
    <w:rsid w:val="000E411E"/>
    <w:rsid w:val="000E7151"/>
    <w:rsid w:val="000F26E7"/>
    <w:rsid w:val="000F393F"/>
    <w:rsid w:val="000F4B2B"/>
    <w:rsid w:val="000F65D0"/>
    <w:rsid w:val="000F7A1B"/>
    <w:rsid w:val="00101BF4"/>
    <w:rsid w:val="001021E4"/>
    <w:rsid w:val="001024BB"/>
    <w:rsid w:val="0010727A"/>
    <w:rsid w:val="00107C38"/>
    <w:rsid w:val="0011386F"/>
    <w:rsid w:val="00113C0E"/>
    <w:rsid w:val="0011465B"/>
    <w:rsid w:val="001213D0"/>
    <w:rsid w:val="00121936"/>
    <w:rsid w:val="001268C2"/>
    <w:rsid w:val="00131083"/>
    <w:rsid w:val="00135FD1"/>
    <w:rsid w:val="00137AE1"/>
    <w:rsid w:val="00140B4C"/>
    <w:rsid w:val="00141523"/>
    <w:rsid w:val="0015244D"/>
    <w:rsid w:val="001537A2"/>
    <w:rsid w:val="00160A66"/>
    <w:rsid w:val="00161B76"/>
    <w:rsid w:val="00162288"/>
    <w:rsid w:val="00166679"/>
    <w:rsid w:val="00166813"/>
    <w:rsid w:val="001677FC"/>
    <w:rsid w:val="00170674"/>
    <w:rsid w:val="0017175F"/>
    <w:rsid w:val="001725E3"/>
    <w:rsid w:val="00175256"/>
    <w:rsid w:val="00176F53"/>
    <w:rsid w:val="0017793E"/>
    <w:rsid w:val="00177FE7"/>
    <w:rsid w:val="001838D6"/>
    <w:rsid w:val="00185E75"/>
    <w:rsid w:val="00191AF3"/>
    <w:rsid w:val="00193CAC"/>
    <w:rsid w:val="001A00F0"/>
    <w:rsid w:val="001A080C"/>
    <w:rsid w:val="001A227F"/>
    <w:rsid w:val="001A58A2"/>
    <w:rsid w:val="001A730C"/>
    <w:rsid w:val="001B3274"/>
    <w:rsid w:val="001B5621"/>
    <w:rsid w:val="001C26EF"/>
    <w:rsid w:val="001C2D1F"/>
    <w:rsid w:val="001C4070"/>
    <w:rsid w:val="001C5833"/>
    <w:rsid w:val="001D1D7E"/>
    <w:rsid w:val="001D320B"/>
    <w:rsid w:val="001D7FB0"/>
    <w:rsid w:val="001E18BB"/>
    <w:rsid w:val="001E1D21"/>
    <w:rsid w:val="001E35AF"/>
    <w:rsid w:val="001E3AA0"/>
    <w:rsid w:val="001E3C5E"/>
    <w:rsid w:val="001F0407"/>
    <w:rsid w:val="001F33E3"/>
    <w:rsid w:val="001F3D25"/>
    <w:rsid w:val="001F40E0"/>
    <w:rsid w:val="001F6ADF"/>
    <w:rsid w:val="00205000"/>
    <w:rsid w:val="00205016"/>
    <w:rsid w:val="0021425F"/>
    <w:rsid w:val="0021467C"/>
    <w:rsid w:val="002156CA"/>
    <w:rsid w:val="00224294"/>
    <w:rsid w:val="00225AE2"/>
    <w:rsid w:val="00225DE2"/>
    <w:rsid w:val="00227BF7"/>
    <w:rsid w:val="002345BC"/>
    <w:rsid w:val="00237713"/>
    <w:rsid w:val="002419FA"/>
    <w:rsid w:val="002423A4"/>
    <w:rsid w:val="00247C80"/>
    <w:rsid w:val="002509C1"/>
    <w:rsid w:val="00257D2C"/>
    <w:rsid w:val="00260145"/>
    <w:rsid w:val="002654F8"/>
    <w:rsid w:val="002708F6"/>
    <w:rsid w:val="00276705"/>
    <w:rsid w:val="00276A08"/>
    <w:rsid w:val="00277949"/>
    <w:rsid w:val="002841E7"/>
    <w:rsid w:val="0028490E"/>
    <w:rsid w:val="00284A06"/>
    <w:rsid w:val="0028605F"/>
    <w:rsid w:val="00287F06"/>
    <w:rsid w:val="002923DF"/>
    <w:rsid w:val="0029526E"/>
    <w:rsid w:val="002953A6"/>
    <w:rsid w:val="00297A87"/>
    <w:rsid w:val="002A0C0F"/>
    <w:rsid w:val="002A125B"/>
    <w:rsid w:val="002A7521"/>
    <w:rsid w:val="002B1D33"/>
    <w:rsid w:val="002B2993"/>
    <w:rsid w:val="002B429E"/>
    <w:rsid w:val="002B6787"/>
    <w:rsid w:val="002B7C69"/>
    <w:rsid w:val="002C0AED"/>
    <w:rsid w:val="002C4AAE"/>
    <w:rsid w:val="002C73CE"/>
    <w:rsid w:val="002D2FC8"/>
    <w:rsid w:val="002E1EDF"/>
    <w:rsid w:val="002E4BB7"/>
    <w:rsid w:val="002F0AFB"/>
    <w:rsid w:val="002F304C"/>
    <w:rsid w:val="002F602E"/>
    <w:rsid w:val="003016C5"/>
    <w:rsid w:val="00301B20"/>
    <w:rsid w:val="00305585"/>
    <w:rsid w:val="00312904"/>
    <w:rsid w:val="0031511A"/>
    <w:rsid w:val="00317B8B"/>
    <w:rsid w:val="0032073D"/>
    <w:rsid w:val="00321371"/>
    <w:rsid w:val="00321D35"/>
    <w:rsid w:val="00325115"/>
    <w:rsid w:val="00325C5F"/>
    <w:rsid w:val="00331F2E"/>
    <w:rsid w:val="00332B22"/>
    <w:rsid w:val="00333EF7"/>
    <w:rsid w:val="0034301C"/>
    <w:rsid w:val="00345AA5"/>
    <w:rsid w:val="00357705"/>
    <w:rsid w:val="00357D48"/>
    <w:rsid w:val="00362BA7"/>
    <w:rsid w:val="00371605"/>
    <w:rsid w:val="003720B5"/>
    <w:rsid w:val="0038159F"/>
    <w:rsid w:val="00381D55"/>
    <w:rsid w:val="00385705"/>
    <w:rsid w:val="00385C33"/>
    <w:rsid w:val="00386094"/>
    <w:rsid w:val="003860BF"/>
    <w:rsid w:val="003865EB"/>
    <w:rsid w:val="00394CA1"/>
    <w:rsid w:val="003960C4"/>
    <w:rsid w:val="0039780C"/>
    <w:rsid w:val="003A17A8"/>
    <w:rsid w:val="003A1B0D"/>
    <w:rsid w:val="003A38ED"/>
    <w:rsid w:val="003A4EB5"/>
    <w:rsid w:val="003A5898"/>
    <w:rsid w:val="003B5E04"/>
    <w:rsid w:val="003B7041"/>
    <w:rsid w:val="003C5583"/>
    <w:rsid w:val="003C7C98"/>
    <w:rsid w:val="003D1CBD"/>
    <w:rsid w:val="003D5E7A"/>
    <w:rsid w:val="003D5EB7"/>
    <w:rsid w:val="003E5D15"/>
    <w:rsid w:val="003F11A8"/>
    <w:rsid w:val="003F6991"/>
    <w:rsid w:val="00400307"/>
    <w:rsid w:val="004004C6"/>
    <w:rsid w:val="00404A51"/>
    <w:rsid w:val="004068C6"/>
    <w:rsid w:val="00407756"/>
    <w:rsid w:val="00412300"/>
    <w:rsid w:val="004211D1"/>
    <w:rsid w:val="00421DC4"/>
    <w:rsid w:val="004246D6"/>
    <w:rsid w:val="00433509"/>
    <w:rsid w:val="004346AF"/>
    <w:rsid w:val="00434C43"/>
    <w:rsid w:val="00437F34"/>
    <w:rsid w:val="004400BE"/>
    <w:rsid w:val="00440EA2"/>
    <w:rsid w:val="00451C8B"/>
    <w:rsid w:val="0045218D"/>
    <w:rsid w:val="004530E2"/>
    <w:rsid w:val="0045359D"/>
    <w:rsid w:val="00453FD9"/>
    <w:rsid w:val="0045417C"/>
    <w:rsid w:val="00454457"/>
    <w:rsid w:val="00456C81"/>
    <w:rsid w:val="00456D19"/>
    <w:rsid w:val="004628ED"/>
    <w:rsid w:val="00462EFC"/>
    <w:rsid w:val="0046421D"/>
    <w:rsid w:val="0046442C"/>
    <w:rsid w:val="004646B8"/>
    <w:rsid w:val="00467CDC"/>
    <w:rsid w:val="004705CE"/>
    <w:rsid w:val="0047133D"/>
    <w:rsid w:val="00477E3E"/>
    <w:rsid w:val="004812DF"/>
    <w:rsid w:val="004834F3"/>
    <w:rsid w:val="004900A7"/>
    <w:rsid w:val="00492974"/>
    <w:rsid w:val="00492C83"/>
    <w:rsid w:val="0049414D"/>
    <w:rsid w:val="00496C24"/>
    <w:rsid w:val="004A0275"/>
    <w:rsid w:val="004A14B0"/>
    <w:rsid w:val="004A3129"/>
    <w:rsid w:val="004A3DBA"/>
    <w:rsid w:val="004A5647"/>
    <w:rsid w:val="004A643C"/>
    <w:rsid w:val="004B1266"/>
    <w:rsid w:val="004B148F"/>
    <w:rsid w:val="004B40DF"/>
    <w:rsid w:val="004B5C9B"/>
    <w:rsid w:val="004B61E8"/>
    <w:rsid w:val="004C4ED6"/>
    <w:rsid w:val="004D0ACA"/>
    <w:rsid w:val="004D2605"/>
    <w:rsid w:val="004D3861"/>
    <w:rsid w:val="004D7395"/>
    <w:rsid w:val="004D75E1"/>
    <w:rsid w:val="004F225E"/>
    <w:rsid w:val="0050104D"/>
    <w:rsid w:val="00501F32"/>
    <w:rsid w:val="00505969"/>
    <w:rsid w:val="00510A8B"/>
    <w:rsid w:val="0051152A"/>
    <w:rsid w:val="005116AC"/>
    <w:rsid w:val="00513788"/>
    <w:rsid w:val="00516E31"/>
    <w:rsid w:val="00516F92"/>
    <w:rsid w:val="00533A6D"/>
    <w:rsid w:val="00533D71"/>
    <w:rsid w:val="0054341E"/>
    <w:rsid w:val="00547815"/>
    <w:rsid w:val="00550118"/>
    <w:rsid w:val="00553EB7"/>
    <w:rsid w:val="00563F0A"/>
    <w:rsid w:val="0056424C"/>
    <w:rsid w:val="00564F79"/>
    <w:rsid w:val="005723A6"/>
    <w:rsid w:val="00575C8A"/>
    <w:rsid w:val="00582461"/>
    <w:rsid w:val="005859DF"/>
    <w:rsid w:val="00585B5C"/>
    <w:rsid w:val="00590B7E"/>
    <w:rsid w:val="00593909"/>
    <w:rsid w:val="005951B0"/>
    <w:rsid w:val="00596FEB"/>
    <w:rsid w:val="00597440"/>
    <w:rsid w:val="005A219B"/>
    <w:rsid w:val="005A24CC"/>
    <w:rsid w:val="005A6663"/>
    <w:rsid w:val="005A7BF9"/>
    <w:rsid w:val="005B2E47"/>
    <w:rsid w:val="005B572E"/>
    <w:rsid w:val="005C3FF9"/>
    <w:rsid w:val="005C4FE8"/>
    <w:rsid w:val="005C7117"/>
    <w:rsid w:val="005D0CC9"/>
    <w:rsid w:val="005D11B7"/>
    <w:rsid w:val="005D2D15"/>
    <w:rsid w:val="005D419F"/>
    <w:rsid w:val="005D6BF5"/>
    <w:rsid w:val="005E16D4"/>
    <w:rsid w:val="005E2688"/>
    <w:rsid w:val="005E3844"/>
    <w:rsid w:val="005E4832"/>
    <w:rsid w:val="005E559C"/>
    <w:rsid w:val="005F0B6B"/>
    <w:rsid w:val="005F105D"/>
    <w:rsid w:val="005F4C4F"/>
    <w:rsid w:val="005F7D17"/>
    <w:rsid w:val="0060303E"/>
    <w:rsid w:val="00606CBA"/>
    <w:rsid w:val="006113C9"/>
    <w:rsid w:val="00611CD4"/>
    <w:rsid w:val="00612070"/>
    <w:rsid w:val="0061439C"/>
    <w:rsid w:val="0061441F"/>
    <w:rsid w:val="006178F0"/>
    <w:rsid w:val="00622D1D"/>
    <w:rsid w:val="006307C6"/>
    <w:rsid w:val="006331A7"/>
    <w:rsid w:val="0063633A"/>
    <w:rsid w:val="00636D00"/>
    <w:rsid w:val="0063775D"/>
    <w:rsid w:val="006414E1"/>
    <w:rsid w:val="006432A4"/>
    <w:rsid w:val="006461A8"/>
    <w:rsid w:val="006505B5"/>
    <w:rsid w:val="0065112C"/>
    <w:rsid w:val="0065168C"/>
    <w:rsid w:val="00653B8E"/>
    <w:rsid w:val="00654AB0"/>
    <w:rsid w:val="00655B5B"/>
    <w:rsid w:val="00655FEF"/>
    <w:rsid w:val="00660224"/>
    <w:rsid w:val="006634EF"/>
    <w:rsid w:val="006656CB"/>
    <w:rsid w:val="00674A0E"/>
    <w:rsid w:val="00686A34"/>
    <w:rsid w:val="006921CA"/>
    <w:rsid w:val="00695AF0"/>
    <w:rsid w:val="00697745"/>
    <w:rsid w:val="006A0386"/>
    <w:rsid w:val="006A2D36"/>
    <w:rsid w:val="006A54B3"/>
    <w:rsid w:val="006A794A"/>
    <w:rsid w:val="006B246E"/>
    <w:rsid w:val="006B3D88"/>
    <w:rsid w:val="006B3F06"/>
    <w:rsid w:val="006B5208"/>
    <w:rsid w:val="006B7976"/>
    <w:rsid w:val="006C35C2"/>
    <w:rsid w:val="006C3C85"/>
    <w:rsid w:val="006C610C"/>
    <w:rsid w:val="006C6B83"/>
    <w:rsid w:val="006D19F4"/>
    <w:rsid w:val="006D1C6E"/>
    <w:rsid w:val="006E0709"/>
    <w:rsid w:val="006E0EDA"/>
    <w:rsid w:val="006E11DE"/>
    <w:rsid w:val="006E4969"/>
    <w:rsid w:val="006E5614"/>
    <w:rsid w:val="006F19F3"/>
    <w:rsid w:val="006F3E72"/>
    <w:rsid w:val="006F4864"/>
    <w:rsid w:val="0070654C"/>
    <w:rsid w:val="00711C6F"/>
    <w:rsid w:val="00711CA9"/>
    <w:rsid w:val="00712330"/>
    <w:rsid w:val="00712C63"/>
    <w:rsid w:val="00716796"/>
    <w:rsid w:val="007170A2"/>
    <w:rsid w:val="0071783F"/>
    <w:rsid w:val="00721462"/>
    <w:rsid w:val="0072354F"/>
    <w:rsid w:val="00724395"/>
    <w:rsid w:val="00725153"/>
    <w:rsid w:val="00735CEF"/>
    <w:rsid w:val="00740B19"/>
    <w:rsid w:val="007457B7"/>
    <w:rsid w:val="007507EE"/>
    <w:rsid w:val="00750998"/>
    <w:rsid w:val="00756C7C"/>
    <w:rsid w:val="00756DD5"/>
    <w:rsid w:val="007573F2"/>
    <w:rsid w:val="00766225"/>
    <w:rsid w:val="0076730D"/>
    <w:rsid w:val="00774028"/>
    <w:rsid w:val="007750D3"/>
    <w:rsid w:val="00790D74"/>
    <w:rsid w:val="00792372"/>
    <w:rsid w:val="00795629"/>
    <w:rsid w:val="00796EBE"/>
    <w:rsid w:val="007A186B"/>
    <w:rsid w:val="007A62A7"/>
    <w:rsid w:val="007A7C75"/>
    <w:rsid w:val="007B512F"/>
    <w:rsid w:val="007C055B"/>
    <w:rsid w:val="007C0E6A"/>
    <w:rsid w:val="007C1BFB"/>
    <w:rsid w:val="007C70B5"/>
    <w:rsid w:val="007D0402"/>
    <w:rsid w:val="007D0DAD"/>
    <w:rsid w:val="007D3AE4"/>
    <w:rsid w:val="007D3D6F"/>
    <w:rsid w:val="007D433F"/>
    <w:rsid w:val="007D5DF0"/>
    <w:rsid w:val="007D6E8B"/>
    <w:rsid w:val="007E5182"/>
    <w:rsid w:val="007F1856"/>
    <w:rsid w:val="007F2C8B"/>
    <w:rsid w:val="007F4ABD"/>
    <w:rsid w:val="007F7101"/>
    <w:rsid w:val="00802D6C"/>
    <w:rsid w:val="00813A68"/>
    <w:rsid w:val="008153ED"/>
    <w:rsid w:val="00817A5C"/>
    <w:rsid w:val="00832612"/>
    <w:rsid w:val="008355D1"/>
    <w:rsid w:val="008410A1"/>
    <w:rsid w:val="00846E72"/>
    <w:rsid w:val="00852A20"/>
    <w:rsid w:val="0085475F"/>
    <w:rsid w:val="00856A3E"/>
    <w:rsid w:val="00857705"/>
    <w:rsid w:val="00860233"/>
    <w:rsid w:val="00860BF9"/>
    <w:rsid w:val="00860DA7"/>
    <w:rsid w:val="00865100"/>
    <w:rsid w:val="008665F3"/>
    <w:rsid w:val="00866F00"/>
    <w:rsid w:val="00871566"/>
    <w:rsid w:val="00875BBA"/>
    <w:rsid w:val="00883C17"/>
    <w:rsid w:val="0088441E"/>
    <w:rsid w:val="00885190"/>
    <w:rsid w:val="00885810"/>
    <w:rsid w:val="0089086E"/>
    <w:rsid w:val="00890A9E"/>
    <w:rsid w:val="00891AB1"/>
    <w:rsid w:val="00891E43"/>
    <w:rsid w:val="008920BB"/>
    <w:rsid w:val="008920E2"/>
    <w:rsid w:val="00893BC7"/>
    <w:rsid w:val="00894F5E"/>
    <w:rsid w:val="008A0744"/>
    <w:rsid w:val="008A4D5C"/>
    <w:rsid w:val="008B1F6F"/>
    <w:rsid w:val="008B2866"/>
    <w:rsid w:val="008B3759"/>
    <w:rsid w:val="008B65F4"/>
    <w:rsid w:val="008B68B5"/>
    <w:rsid w:val="008B6B10"/>
    <w:rsid w:val="008B7108"/>
    <w:rsid w:val="008C0F4E"/>
    <w:rsid w:val="008C1391"/>
    <w:rsid w:val="008D3114"/>
    <w:rsid w:val="008D574B"/>
    <w:rsid w:val="008D6827"/>
    <w:rsid w:val="008D6F09"/>
    <w:rsid w:val="008E192F"/>
    <w:rsid w:val="008E2FBE"/>
    <w:rsid w:val="008E4D47"/>
    <w:rsid w:val="008E7101"/>
    <w:rsid w:val="008F17C7"/>
    <w:rsid w:val="008F3A0F"/>
    <w:rsid w:val="008F4BF5"/>
    <w:rsid w:val="008F5727"/>
    <w:rsid w:val="00917FBF"/>
    <w:rsid w:val="0092339F"/>
    <w:rsid w:val="0092755D"/>
    <w:rsid w:val="009436F1"/>
    <w:rsid w:val="00943E4D"/>
    <w:rsid w:val="009460B9"/>
    <w:rsid w:val="00946A7C"/>
    <w:rsid w:val="009518D8"/>
    <w:rsid w:val="00954D8E"/>
    <w:rsid w:val="00962D0B"/>
    <w:rsid w:val="00963937"/>
    <w:rsid w:val="009649D0"/>
    <w:rsid w:val="00975AA6"/>
    <w:rsid w:val="00977EE1"/>
    <w:rsid w:val="00981766"/>
    <w:rsid w:val="00990444"/>
    <w:rsid w:val="00993BE5"/>
    <w:rsid w:val="00994C40"/>
    <w:rsid w:val="009956A4"/>
    <w:rsid w:val="009A49BB"/>
    <w:rsid w:val="009A4C71"/>
    <w:rsid w:val="009A7A48"/>
    <w:rsid w:val="009B09FE"/>
    <w:rsid w:val="009B7782"/>
    <w:rsid w:val="009C2E0F"/>
    <w:rsid w:val="009C3C09"/>
    <w:rsid w:val="009C6FD8"/>
    <w:rsid w:val="009D6261"/>
    <w:rsid w:val="009D7BAC"/>
    <w:rsid w:val="009E4328"/>
    <w:rsid w:val="009E53AA"/>
    <w:rsid w:val="009E5A08"/>
    <w:rsid w:val="009F02E4"/>
    <w:rsid w:val="009F56CC"/>
    <w:rsid w:val="00A0229E"/>
    <w:rsid w:val="00A03EB9"/>
    <w:rsid w:val="00A12B78"/>
    <w:rsid w:val="00A23D86"/>
    <w:rsid w:val="00A242A5"/>
    <w:rsid w:val="00A2683F"/>
    <w:rsid w:val="00A305E5"/>
    <w:rsid w:val="00A30F46"/>
    <w:rsid w:val="00A32D0C"/>
    <w:rsid w:val="00A357B6"/>
    <w:rsid w:val="00A4372B"/>
    <w:rsid w:val="00A44253"/>
    <w:rsid w:val="00A4528F"/>
    <w:rsid w:val="00A5325E"/>
    <w:rsid w:val="00A54D2C"/>
    <w:rsid w:val="00A55453"/>
    <w:rsid w:val="00A60839"/>
    <w:rsid w:val="00A60CF5"/>
    <w:rsid w:val="00A724BB"/>
    <w:rsid w:val="00A818DF"/>
    <w:rsid w:val="00A82128"/>
    <w:rsid w:val="00A837A8"/>
    <w:rsid w:val="00A86113"/>
    <w:rsid w:val="00A919FA"/>
    <w:rsid w:val="00A94886"/>
    <w:rsid w:val="00A9498C"/>
    <w:rsid w:val="00A9641A"/>
    <w:rsid w:val="00AA06C9"/>
    <w:rsid w:val="00AA1AC3"/>
    <w:rsid w:val="00AA2A94"/>
    <w:rsid w:val="00AA368F"/>
    <w:rsid w:val="00AB45FB"/>
    <w:rsid w:val="00AC0CA3"/>
    <w:rsid w:val="00AC11FF"/>
    <w:rsid w:val="00AC248B"/>
    <w:rsid w:val="00AC6290"/>
    <w:rsid w:val="00AC6913"/>
    <w:rsid w:val="00AC71D7"/>
    <w:rsid w:val="00AD10F6"/>
    <w:rsid w:val="00AD18D1"/>
    <w:rsid w:val="00AE02D3"/>
    <w:rsid w:val="00AE0799"/>
    <w:rsid w:val="00AE3D13"/>
    <w:rsid w:val="00AE64DD"/>
    <w:rsid w:val="00AE68BA"/>
    <w:rsid w:val="00AF43C1"/>
    <w:rsid w:val="00B03A31"/>
    <w:rsid w:val="00B04516"/>
    <w:rsid w:val="00B045C1"/>
    <w:rsid w:val="00B064AD"/>
    <w:rsid w:val="00B06D77"/>
    <w:rsid w:val="00B177E3"/>
    <w:rsid w:val="00B248AA"/>
    <w:rsid w:val="00B25020"/>
    <w:rsid w:val="00B2532D"/>
    <w:rsid w:val="00B260D8"/>
    <w:rsid w:val="00B27AE6"/>
    <w:rsid w:val="00B27F8E"/>
    <w:rsid w:val="00B33E3E"/>
    <w:rsid w:val="00B359F2"/>
    <w:rsid w:val="00B36AFB"/>
    <w:rsid w:val="00B4128C"/>
    <w:rsid w:val="00B475AF"/>
    <w:rsid w:val="00B514BB"/>
    <w:rsid w:val="00B5341B"/>
    <w:rsid w:val="00B540D4"/>
    <w:rsid w:val="00B6178C"/>
    <w:rsid w:val="00B61FD4"/>
    <w:rsid w:val="00B63998"/>
    <w:rsid w:val="00B63F8D"/>
    <w:rsid w:val="00B6423F"/>
    <w:rsid w:val="00B64F3F"/>
    <w:rsid w:val="00B73941"/>
    <w:rsid w:val="00B74F5B"/>
    <w:rsid w:val="00B8063E"/>
    <w:rsid w:val="00B81876"/>
    <w:rsid w:val="00B83745"/>
    <w:rsid w:val="00B87A63"/>
    <w:rsid w:val="00B90CB6"/>
    <w:rsid w:val="00B92642"/>
    <w:rsid w:val="00B975AE"/>
    <w:rsid w:val="00BA6A7A"/>
    <w:rsid w:val="00BA6C28"/>
    <w:rsid w:val="00BA7D94"/>
    <w:rsid w:val="00BB06A4"/>
    <w:rsid w:val="00BB357F"/>
    <w:rsid w:val="00BB3D96"/>
    <w:rsid w:val="00BB6537"/>
    <w:rsid w:val="00BB74BA"/>
    <w:rsid w:val="00BB7E2F"/>
    <w:rsid w:val="00BC06CE"/>
    <w:rsid w:val="00BC0A5B"/>
    <w:rsid w:val="00BC2C87"/>
    <w:rsid w:val="00BC4BF2"/>
    <w:rsid w:val="00BC4D12"/>
    <w:rsid w:val="00BC7D38"/>
    <w:rsid w:val="00BD4EEB"/>
    <w:rsid w:val="00BE08B3"/>
    <w:rsid w:val="00BE3A52"/>
    <w:rsid w:val="00BE4FE5"/>
    <w:rsid w:val="00BE5CE2"/>
    <w:rsid w:val="00BF3B7A"/>
    <w:rsid w:val="00C10666"/>
    <w:rsid w:val="00C12779"/>
    <w:rsid w:val="00C1383E"/>
    <w:rsid w:val="00C17328"/>
    <w:rsid w:val="00C21AD1"/>
    <w:rsid w:val="00C2224D"/>
    <w:rsid w:val="00C227B1"/>
    <w:rsid w:val="00C3117F"/>
    <w:rsid w:val="00C333EB"/>
    <w:rsid w:val="00C3502E"/>
    <w:rsid w:val="00C354A7"/>
    <w:rsid w:val="00C4714B"/>
    <w:rsid w:val="00C47F70"/>
    <w:rsid w:val="00C51E78"/>
    <w:rsid w:val="00C53481"/>
    <w:rsid w:val="00C53F15"/>
    <w:rsid w:val="00C5612E"/>
    <w:rsid w:val="00C5755A"/>
    <w:rsid w:val="00C72737"/>
    <w:rsid w:val="00C72CBE"/>
    <w:rsid w:val="00C84C31"/>
    <w:rsid w:val="00C84D85"/>
    <w:rsid w:val="00CA0399"/>
    <w:rsid w:val="00CA0D65"/>
    <w:rsid w:val="00CA24FB"/>
    <w:rsid w:val="00CA64DE"/>
    <w:rsid w:val="00CA6DE8"/>
    <w:rsid w:val="00CA7A6A"/>
    <w:rsid w:val="00CB0C97"/>
    <w:rsid w:val="00CB11C4"/>
    <w:rsid w:val="00CB3EFC"/>
    <w:rsid w:val="00CB7AF3"/>
    <w:rsid w:val="00CC5F5A"/>
    <w:rsid w:val="00CD6D82"/>
    <w:rsid w:val="00CD7863"/>
    <w:rsid w:val="00CE40DB"/>
    <w:rsid w:val="00CE6911"/>
    <w:rsid w:val="00CE6BFF"/>
    <w:rsid w:val="00CF20DE"/>
    <w:rsid w:val="00CF53F9"/>
    <w:rsid w:val="00CF65DA"/>
    <w:rsid w:val="00CF6953"/>
    <w:rsid w:val="00CF6B1F"/>
    <w:rsid w:val="00D0038B"/>
    <w:rsid w:val="00D02378"/>
    <w:rsid w:val="00D02725"/>
    <w:rsid w:val="00D04CF7"/>
    <w:rsid w:val="00D1151D"/>
    <w:rsid w:val="00D161EE"/>
    <w:rsid w:val="00D16790"/>
    <w:rsid w:val="00D1765C"/>
    <w:rsid w:val="00D20CDF"/>
    <w:rsid w:val="00D22A61"/>
    <w:rsid w:val="00D2504C"/>
    <w:rsid w:val="00D26D6F"/>
    <w:rsid w:val="00D31F03"/>
    <w:rsid w:val="00D3275C"/>
    <w:rsid w:val="00D338D9"/>
    <w:rsid w:val="00D34DC3"/>
    <w:rsid w:val="00D35644"/>
    <w:rsid w:val="00D53A63"/>
    <w:rsid w:val="00D60D04"/>
    <w:rsid w:val="00D61FF9"/>
    <w:rsid w:val="00D66B7D"/>
    <w:rsid w:val="00D67B0E"/>
    <w:rsid w:val="00D67F85"/>
    <w:rsid w:val="00D717F9"/>
    <w:rsid w:val="00D74B59"/>
    <w:rsid w:val="00D75A6F"/>
    <w:rsid w:val="00D7708E"/>
    <w:rsid w:val="00D77702"/>
    <w:rsid w:val="00D8336E"/>
    <w:rsid w:val="00D8371C"/>
    <w:rsid w:val="00D84BA0"/>
    <w:rsid w:val="00D8699E"/>
    <w:rsid w:val="00D93767"/>
    <w:rsid w:val="00D95857"/>
    <w:rsid w:val="00D95CDD"/>
    <w:rsid w:val="00D97F13"/>
    <w:rsid w:val="00DA0051"/>
    <w:rsid w:val="00DA1FB5"/>
    <w:rsid w:val="00DA6DF3"/>
    <w:rsid w:val="00DB04F9"/>
    <w:rsid w:val="00DB1B23"/>
    <w:rsid w:val="00DB21DA"/>
    <w:rsid w:val="00DB246C"/>
    <w:rsid w:val="00DB5D86"/>
    <w:rsid w:val="00DC0915"/>
    <w:rsid w:val="00DC29EB"/>
    <w:rsid w:val="00DC30F5"/>
    <w:rsid w:val="00DC4BA3"/>
    <w:rsid w:val="00DC52B9"/>
    <w:rsid w:val="00DC7EFE"/>
    <w:rsid w:val="00DD29EA"/>
    <w:rsid w:val="00DD4BED"/>
    <w:rsid w:val="00DD6EBA"/>
    <w:rsid w:val="00DD70B3"/>
    <w:rsid w:val="00DD77C2"/>
    <w:rsid w:val="00DE3C83"/>
    <w:rsid w:val="00DE48C3"/>
    <w:rsid w:val="00DE4E17"/>
    <w:rsid w:val="00DE70E3"/>
    <w:rsid w:val="00DF2DE3"/>
    <w:rsid w:val="00DF3A54"/>
    <w:rsid w:val="00DF4E38"/>
    <w:rsid w:val="00DF6019"/>
    <w:rsid w:val="00E01589"/>
    <w:rsid w:val="00E04388"/>
    <w:rsid w:val="00E128A5"/>
    <w:rsid w:val="00E15337"/>
    <w:rsid w:val="00E213D1"/>
    <w:rsid w:val="00E22647"/>
    <w:rsid w:val="00E2266E"/>
    <w:rsid w:val="00E2284E"/>
    <w:rsid w:val="00E22969"/>
    <w:rsid w:val="00E24CB2"/>
    <w:rsid w:val="00E26727"/>
    <w:rsid w:val="00E3503D"/>
    <w:rsid w:val="00E41A4E"/>
    <w:rsid w:val="00E422F3"/>
    <w:rsid w:val="00E44CBF"/>
    <w:rsid w:val="00E44DBA"/>
    <w:rsid w:val="00E46AC1"/>
    <w:rsid w:val="00E47B53"/>
    <w:rsid w:val="00E523D2"/>
    <w:rsid w:val="00E52C66"/>
    <w:rsid w:val="00E676BC"/>
    <w:rsid w:val="00E727D4"/>
    <w:rsid w:val="00E74722"/>
    <w:rsid w:val="00E75229"/>
    <w:rsid w:val="00E75884"/>
    <w:rsid w:val="00E81567"/>
    <w:rsid w:val="00E83396"/>
    <w:rsid w:val="00E83E40"/>
    <w:rsid w:val="00E94200"/>
    <w:rsid w:val="00EA33F3"/>
    <w:rsid w:val="00EA4839"/>
    <w:rsid w:val="00EA667E"/>
    <w:rsid w:val="00EC5E74"/>
    <w:rsid w:val="00ED3A8B"/>
    <w:rsid w:val="00EE0ECA"/>
    <w:rsid w:val="00EE27B7"/>
    <w:rsid w:val="00EE290B"/>
    <w:rsid w:val="00EE374F"/>
    <w:rsid w:val="00EE627F"/>
    <w:rsid w:val="00EF106A"/>
    <w:rsid w:val="00EF3702"/>
    <w:rsid w:val="00F05549"/>
    <w:rsid w:val="00F10695"/>
    <w:rsid w:val="00F252F7"/>
    <w:rsid w:val="00F254E0"/>
    <w:rsid w:val="00F2613A"/>
    <w:rsid w:val="00F26635"/>
    <w:rsid w:val="00F27211"/>
    <w:rsid w:val="00F32A51"/>
    <w:rsid w:val="00F33A61"/>
    <w:rsid w:val="00F35615"/>
    <w:rsid w:val="00F36592"/>
    <w:rsid w:val="00F4022D"/>
    <w:rsid w:val="00F40280"/>
    <w:rsid w:val="00F53AEE"/>
    <w:rsid w:val="00F563E4"/>
    <w:rsid w:val="00F63D34"/>
    <w:rsid w:val="00F65539"/>
    <w:rsid w:val="00F67D5B"/>
    <w:rsid w:val="00F67DED"/>
    <w:rsid w:val="00F718C7"/>
    <w:rsid w:val="00F73336"/>
    <w:rsid w:val="00F74E14"/>
    <w:rsid w:val="00F76A69"/>
    <w:rsid w:val="00F76D9C"/>
    <w:rsid w:val="00F85CD5"/>
    <w:rsid w:val="00F9080B"/>
    <w:rsid w:val="00F91BF3"/>
    <w:rsid w:val="00F94A22"/>
    <w:rsid w:val="00F94A53"/>
    <w:rsid w:val="00F95CB0"/>
    <w:rsid w:val="00FA00C7"/>
    <w:rsid w:val="00FA0591"/>
    <w:rsid w:val="00FA230B"/>
    <w:rsid w:val="00FA4C67"/>
    <w:rsid w:val="00FA5411"/>
    <w:rsid w:val="00FB1560"/>
    <w:rsid w:val="00FB478B"/>
    <w:rsid w:val="00FB4AC3"/>
    <w:rsid w:val="00FB6E1D"/>
    <w:rsid w:val="00FC353B"/>
    <w:rsid w:val="00FC46A8"/>
    <w:rsid w:val="00FD13FE"/>
    <w:rsid w:val="00FD1E70"/>
    <w:rsid w:val="00FD25AE"/>
    <w:rsid w:val="00FD5758"/>
    <w:rsid w:val="00FD5FD9"/>
    <w:rsid w:val="00FD748E"/>
    <w:rsid w:val="00FE30D3"/>
    <w:rsid w:val="00FF0F00"/>
    <w:rsid w:val="00FF213C"/>
    <w:rsid w:val="00FF2EDA"/>
    <w:rsid w:val="00FF3E35"/>
    <w:rsid w:val="00FF6661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0D09"/>
  <w15:chartTrackingRefBased/>
  <w15:docId w15:val="{F5DB2897-CED5-CB42-8A1B-9A7349D5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i Chen</dc:creator>
  <cp:keywords/>
  <dc:description/>
  <cp:lastModifiedBy>chn off31</cp:lastModifiedBy>
  <cp:revision>2</cp:revision>
  <dcterms:created xsi:type="dcterms:W3CDTF">2020-11-13T20:25:00Z</dcterms:created>
  <dcterms:modified xsi:type="dcterms:W3CDTF">2021-02-13T07:18:00Z</dcterms:modified>
</cp:coreProperties>
</file>